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B3B" w:rsidRPr="00C4259F" w:rsidRDefault="00774B3B" w:rsidP="00774B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8936BF" w:rsidRPr="00C4259F">
        <w:rPr>
          <w:rFonts w:ascii="Times New Roman" w:hAnsi="Times New Roman" w:cs="Times New Roman"/>
          <w:sz w:val="24"/>
          <w:szCs w:val="24"/>
          <w:lang w:val="en-US"/>
        </w:rPr>
        <w:t>1: Characteristics of the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061"/>
        <w:gridCol w:w="1450"/>
        <w:gridCol w:w="1450"/>
        <w:gridCol w:w="1466"/>
        <w:gridCol w:w="1507"/>
      </w:tblGrid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147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&lt;= 25 year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45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26-49 year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56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&gt;= 50 year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= 44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act Fisher-test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exact significance, 2-sided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 ag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W (+/-SD)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0 (+/-15.3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 (+/-1.9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4 (+/-7.7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9 (+/-6.1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 sex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 = mal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 = female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: 55 (37,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: 92 (62.6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: 27 (6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: 18 (4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: 33 (57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: 24 (42.1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: 32 (7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: 13 (28.9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70 (0.365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 highest education level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Matura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university /ETH / F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others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3 (22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46 (31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68 (46.3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8 (4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1 (24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6 (35.6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9 (16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7 (48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0 (35.7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6 (13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8 (18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0 (68.2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29.96 (0.001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 job statu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leading position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employe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internship / Lehrling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student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unemployed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3 (16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78 (54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5 (3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32 (22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5 (3.5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 (4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4 (3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5 (1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22 (4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2 (4.4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9 (16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7 (66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10 (17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 (28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7 (64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3 (7.1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53.09 (&lt;0.001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 monthly gross incom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&lt;=5000 CHF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000 -10’000CHF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: &gt;10'000 CHF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no income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72 (5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55 (38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5 (3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12 (8.3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3 (73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4 (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8 (17.8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1 (37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7 (48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: 4 (7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4 (7.1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8 (41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4 (55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0 (0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661 (&lt;0.001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6) alcohol consumption (frequency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ever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&lt; 1x / mont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2-4x / mont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= 2-3x / week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= 4x / week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= &gt; 4x / week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5 (10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4 (9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65 (44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35 (23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11 (7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: 7 (4.6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 (1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4 (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3 (51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8 (17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3 (6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: 2 (4.4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6 (10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 (5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7 (47.4%)</w:t>
            </w: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4: 13 (22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4 (7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: 4 (7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 (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7 (15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5 (33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14 (3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4 (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: 1 (2.2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12 (0.657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 alkohol consumption (quantity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n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1 glass / da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&gt;=2 glass / day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90 (61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4 (23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3 (15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9 (64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9 (2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7 (15.6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6 (63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2 (2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9 (15.7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5 (55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3 (2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7 (15.5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84 (0.742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) smoking 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n-smoker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ex-smoker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smoker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94 (63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2 (21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1 (14.3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5 (77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 (1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5 (11.1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6 (63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1 (19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0 (17.5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3 (51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6 (35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6 (13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940 (0.205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 physical activity (till sweating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= &lt;1x / week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1-2x/ week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&gt;2x / week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: 36 (24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49 (33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62 (42.2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 (26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12 (26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1 (46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 (22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16 (28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8 (49.1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1 (24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21 (46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3 (28.9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860 (0.041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0) sleep duration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&lt; 5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6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7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= 8h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= &gt; 9h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 (2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8 (25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73 (49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33 (22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2 (26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2 (48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11 (24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0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 (1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6 (28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7 (47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13 (22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2 (4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0 (22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4 (53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: 9 (2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67 (0.895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) high blood pressur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9 (92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0 (7.2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95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3 (94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 (5.4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5 (87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 (12.5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49 (0.388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) strok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42 (99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4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6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7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59 (0.301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) myocardial infarction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7 (99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3 (10.0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3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=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97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4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1 (0.304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) thrombosi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8 (93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1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 (2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3 (97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5 (98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1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: 40 (93.0%)  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 (7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29 (0.058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5) pulmonary embolism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= yes, in the past 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42 (96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4 (10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7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-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) asthma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6 (89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 (3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0 (7.1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7 (86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5 (11.6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9 (89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3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4 (7.3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0 (93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69 (0.533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) sleep apnea syndrome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42 (97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1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5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7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0 (93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336 (0.025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) liver / gall bladder disease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40 (96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0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4 (2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4 (97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2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5 (96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 (3.5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95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495 (0.823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) gastrointestinal disease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0 (85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9 (6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1 (7.9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0 (90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 (4.5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8 (85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4 (7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4 (7.1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2 (8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 (7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5 (12.5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94 (0.689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) kidney / ureteral disease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3 (93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1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7 (4.9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5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 (4.5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3 (93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4 (7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8 (92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4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82 (0.308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) diabetes mellitu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yes, currently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1: 141 (99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4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6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97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: 1 (2.4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.095 (0.296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22) thyroid disorder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7 (95,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 (3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7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3 (94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3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1.8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5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34 (1.000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) anaemia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9 (89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 (3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0 (6.9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93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4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3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8 (84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 (5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6 (10.5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0 (93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 (7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64  (0.278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) dyslipidemia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4 (88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2 (8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4 (2.9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1 (97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0 (92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1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 (5.6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3 (75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0 (22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04 (&lt;0.001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) muscular disease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44 (99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0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5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7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7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88 (0.297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) cancer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2 (96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1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 (2.2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4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3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5 (87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5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3 (7.5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56 (0.002)*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) depression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1 (85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2 (1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3: 18 (12.8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0 (93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 (4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6 (82.1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1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9 (16.1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5 (83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7 (16.7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20 (0.224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) rheumatoid arthriti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yes, currently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42 (99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5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5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7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55 (0.301)</w:t>
            </w:r>
          </w:p>
        </w:tc>
      </w:tr>
      <w:tr w:rsidR="00774B3B" w:rsidRPr="00C4259F" w:rsidTr="00FA6270"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) arthrosi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26 (9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2 (8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2 (1.4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2 (97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1 (2.3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2 (92.9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3 (5.4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1.8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2 (78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8 (19.5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4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48 (0.022)*</w:t>
            </w:r>
          </w:p>
        </w:tc>
      </w:tr>
      <w:tr w:rsidR="00774B3B" w:rsidRPr="00C4259F" w:rsidTr="00FA6270">
        <w:trPr>
          <w:trHeight w:val="359"/>
        </w:trPr>
        <w:tc>
          <w:tcPr>
            <w:tcW w:w="2122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) osteoporosis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= no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= yes, currently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= yes, in the past</w:t>
            </w:r>
          </w:p>
        </w:tc>
        <w:tc>
          <w:tcPr>
            <w:tcW w:w="1061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134 (95.7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5 (3.6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0.7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44 (97.8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1 (2.2%)</w:t>
            </w:r>
          </w:p>
        </w:tc>
        <w:tc>
          <w:tcPr>
            <w:tcW w:w="1450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56 (10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: 0 (0.0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466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: 34 (87.2%)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: 5 (12.8%) </w:t>
            </w: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: 0 (0.0%)</w:t>
            </w:r>
          </w:p>
        </w:tc>
        <w:tc>
          <w:tcPr>
            <w:tcW w:w="1507" w:type="dxa"/>
          </w:tcPr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774B3B" w:rsidRPr="00C4259F" w:rsidRDefault="00774B3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425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543 (0.001)*</w:t>
            </w:r>
          </w:p>
        </w:tc>
      </w:tr>
    </w:tbl>
    <w:p w:rsidR="00774B3B" w:rsidRPr="00C4259F" w:rsidRDefault="00774B3B" w:rsidP="00774B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D616D" w:rsidRPr="00C4259F" w:rsidRDefault="00BD616D" w:rsidP="00BD616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  <w:lang w:val="en-US"/>
        </w:rPr>
        <w:t>*: the correlation is significant at the level 0.05 (2-sided)</w:t>
      </w:r>
    </w:p>
    <w:p w:rsidR="00835F49" w:rsidRPr="00C4259F" w:rsidRDefault="00835F49" w:rsidP="00774B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A6270" w:rsidRPr="00C4259F" w:rsidRDefault="00835F49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>Supplementary table 2</w:t>
      </w:r>
      <w:r w:rsidR="008936BF" w:rsidRPr="00C4259F">
        <w:rPr>
          <w:rFonts w:ascii="Times New Roman" w:hAnsi="Times New Roman" w:cs="Times New Roman"/>
          <w:sz w:val="24"/>
          <w:szCs w:val="24"/>
        </w:rPr>
        <w:t xml:space="preserve">: </w:t>
      </w:r>
      <w:r w:rsidR="00FA6270" w:rsidRPr="00C4259F">
        <w:rPr>
          <w:rFonts w:ascii="Times New Roman" w:hAnsi="Times New Roman" w:cs="Times New Roman"/>
          <w:sz w:val="24"/>
          <w:szCs w:val="24"/>
          <w:lang w:val="en-US"/>
        </w:rPr>
        <w:t>Impact of age, education and sex on BFS subdomains</w:t>
      </w:r>
    </w:p>
    <w:p w:rsidR="00AA698D" w:rsidRPr="00C4259F" w:rsidRDefault="00AA69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7514" w:type="dxa"/>
        <w:tblInd w:w="-5" w:type="dxa"/>
        <w:tblLook w:val="04A0" w:firstRow="1" w:lastRow="0" w:firstColumn="1" w:lastColumn="0" w:noHBand="0" w:noVBand="1"/>
      </w:tblPr>
      <w:tblGrid>
        <w:gridCol w:w="1418"/>
        <w:gridCol w:w="2410"/>
        <w:gridCol w:w="1843"/>
        <w:gridCol w:w="1843"/>
      </w:tblGrid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gnitive and mental function (BFS)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ruskal-Wallis test /  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n-Whitney U test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for age subgroups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ruskal-Wallis test 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for education subgroups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n-Whitney U test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for sex subgroups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1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6 (0.022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038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0.337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15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5 (0.074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 (0.095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2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59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038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7 (0.202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7 (&lt;0.001)*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3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9 (0.023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217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0.005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113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5 (0.232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0 (0.254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4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32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871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&lt;0.001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4 (0.004)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0.191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5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83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557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&lt;0.001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5 (0.042)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 (0.777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6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7.36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.74 (&lt;0.001)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5 (0.702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7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.35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06 (0.074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 (0.619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8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8 (0.037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059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0.004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231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2 (0.025)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 (0.277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9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.58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.04 (0.004)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3 (0.176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0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9 (0.037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1 vs. 3: 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92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.86 (0.570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(0.794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1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8 (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2*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6 (0.095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9 (0.256)</w:t>
            </w:r>
          </w:p>
        </w:tc>
      </w:tr>
      <w:tr w:rsidR="00835F49" w:rsidRPr="00C4259F" w:rsidTr="00835F49">
        <w:tc>
          <w:tcPr>
            <w:tcW w:w="141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12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2410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2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8 (0.056)</w:t>
            </w:r>
          </w:p>
        </w:tc>
        <w:tc>
          <w:tcPr>
            <w:tcW w:w="1843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0.243)</w:t>
            </w:r>
          </w:p>
        </w:tc>
      </w:tr>
    </w:tbl>
    <w:p w:rsidR="00835F49" w:rsidRPr="00C4259F" w:rsidRDefault="00835F49"/>
    <w:p w:rsidR="00BD616D" w:rsidRPr="00C4259F" w:rsidRDefault="00BD616D" w:rsidP="00BD616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  <w:lang w:val="en-GB"/>
        </w:rPr>
        <w:t xml:space="preserve">1: </w:t>
      </w:r>
      <w:r w:rsidRPr="00C4259F">
        <w:rPr>
          <w:rFonts w:ascii="Times New Roman" w:hAnsi="Times New Roman" w:cs="Times New Roman"/>
          <w:sz w:val="24"/>
          <w:szCs w:val="24"/>
        </w:rPr>
        <w:t xml:space="preserve">optical reaction time, 2: pursuing reaction time, 3: acoustical reaction time, 4: verbal reaction time, 5: cognitive reaction time, 6: cognitive switching capability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7: ability to concentrate (time)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8: ability to concentrate (mistakes)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9: strategic thinking, 10: memory performance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11: orientation capability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12: changeover capability, *: the correlation is significant at the level 0.05 (2-sided)</w:t>
      </w:r>
    </w:p>
    <w:p w:rsidR="00BD616D" w:rsidRPr="00C4259F" w:rsidRDefault="00BD616D"/>
    <w:p w:rsidR="00DA7678" w:rsidRPr="00C4259F" w:rsidRDefault="00DA7678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>Supplementary table 3</w:t>
      </w:r>
      <w:r w:rsidR="00FA6270" w:rsidRPr="00C4259F">
        <w:rPr>
          <w:rFonts w:ascii="Times New Roman" w:hAnsi="Times New Roman" w:cs="Times New Roman"/>
          <w:sz w:val="24"/>
          <w:szCs w:val="24"/>
        </w:rPr>
        <w:t xml:space="preserve">: </w:t>
      </w:r>
      <w:r w:rsidR="00FA6270" w:rsidRPr="00C4259F">
        <w:rPr>
          <w:rFonts w:ascii="Times New Roman" w:hAnsi="Times New Roman" w:cs="Times New Roman"/>
          <w:sz w:val="24"/>
          <w:szCs w:val="24"/>
          <w:lang w:val="en-US"/>
        </w:rPr>
        <w:t>Cognitive performance assessed by IGD</w:t>
      </w:r>
    </w:p>
    <w:p w:rsidR="00AA698D" w:rsidRPr="00C4259F" w:rsidRDefault="00AA69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8111" w:type="dxa"/>
        <w:tblInd w:w="-5" w:type="dxa"/>
        <w:tblLook w:val="04A0" w:firstRow="1" w:lastRow="0" w:firstColumn="1" w:lastColumn="0" w:noHBand="0" w:noVBand="1"/>
      </w:tblPr>
      <w:tblGrid>
        <w:gridCol w:w="1727"/>
        <w:gridCol w:w="1596"/>
        <w:gridCol w:w="1596"/>
        <w:gridCol w:w="1596"/>
        <w:gridCol w:w="1596"/>
      </w:tblGrid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D subtest /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D subdomain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 (n = 147)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+/- SD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=25 (n = 45)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+/- SD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– 49 (n = 56)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+/- SD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gt;= 50 (n = 44) 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+/- SD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.58 (28.5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.91 (18.6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.93 (23.0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.97 (34.20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2 (5.77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4 (4.4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3 (4.65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7 (7.32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0 (3.75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0 (3.1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2 (3.9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2 (3.61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3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35 (3.22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2 (2.4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84 (3.2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84 (3.49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4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9 (4.39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1 (2.93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5 (4.21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2 (4.51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5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2 (5.85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6 (4.82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7 (4.84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6 (6.08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6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9 (2.79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0 (2.7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6 (2.63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96 (2.68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7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4 (4.4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4 (3.39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0 (3.93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7 (5.12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8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3 (3.42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67 (1.83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2 (1.65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93 (5.22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4 (3.4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0 (2.09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2 (3.62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9 (4.01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14 (4.31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2 (3.9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0 (4.03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76 (4.73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1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04 (3.5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1 (1.6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2 (2.2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0 (4.97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2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9 (5.34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3 (5.1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0 (5.54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7 (4.65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/WM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34 (10.4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02 (7.47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74 (8.93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61 (10.51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66 (8.09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91 (5.6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28 (5.51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36 (10.21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M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42 (9.15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04 (6.8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63 (7.8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24 (10.48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M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7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77 (10.65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47 (6.28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96 (8.70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29 (12.42)</w:t>
            </w:r>
          </w:p>
        </w:tc>
      </w:tr>
      <w:tr w:rsidR="00DA7678" w:rsidRPr="00C4259F" w:rsidTr="00DA7678">
        <w:tc>
          <w:tcPr>
            <w:tcW w:w="1727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</w:t>
            </w:r>
            <w:r w:rsidR="00BD616D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02 (8.11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93 (5.06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65 (6.49)</w:t>
            </w:r>
          </w:p>
        </w:tc>
        <w:tc>
          <w:tcPr>
            <w:tcW w:w="1596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04 (10.09)</w:t>
            </w:r>
          </w:p>
        </w:tc>
      </w:tr>
    </w:tbl>
    <w:p w:rsidR="00BD616D" w:rsidRPr="00C4259F" w:rsidRDefault="00BD616D">
      <w:pPr>
        <w:rPr>
          <w:rFonts w:ascii="Times New Roman" w:hAnsi="Times New Roman" w:cs="Times New Roman"/>
          <w:sz w:val="24"/>
          <w:szCs w:val="24"/>
        </w:rPr>
      </w:pPr>
    </w:p>
    <w:p w:rsidR="00BD616D" w:rsidRPr="00C4259F" w:rsidRDefault="00BD616D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1: </w:t>
      </w:r>
      <w:r w:rsidR="00EF2315" w:rsidRPr="00C4259F">
        <w:rPr>
          <w:rFonts w:ascii="Times New Roman" w:hAnsi="Times New Roman" w:cs="Times New Roman"/>
          <w:sz w:val="24"/>
          <w:szCs w:val="24"/>
        </w:rPr>
        <w:t xml:space="preserve">total memory (A1-A12), 2: prospective memory, 3: forward digit span, 4: verbal working memory, 5: visual working memory, 6: executive function, 7: verbal learning, 8: visual learning, 9: pair association, 10: delayed recognition: wordlist, 11: delayed recognition: text, 12: delayed recognition: figures, 13: priming, 14: </w:t>
      </w:r>
      <w:r w:rsidR="00EF2315" w:rsidRPr="00C4259F">
        <w:rPr>
          <w:rFonts w:ascii="Times New Roman" w:hAnsi="Times New Roman" w:cs="Times New Roman"/>
          <w:szCs w:val="20"/>
        </w:rPr>
        <w:t>short term memory/working memory, 15: learning, 16: verbal memory, 17: visual memory, 18: delayed recall</w:t>
      </w:r>
    </w:p>
    <w:p w:rsidR="00BD616D" w:rsidRPr="00C4259F" w:rsidRDefault="00BD616D">
      <w:pPr>
        <w:rPr>
          <w:rFonts w:ascii="Times New Roman" w:hAnsi="Times New Roman" w:cs="Times New Roman"/>
          <w:sz w:val="24"/>
          <w:szCs w:val="24"/>
        </w:rPr>
      </w:pPr>
    </w:p>
    <w:p w:rsidR="00835F49" w:rsidRPr="00C4259F" w:rsidRDefault="00835F49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DA7678" w:rsidRPr="00C4259F">
        <w:rPr>
          <w:rFonts w:ascii="Times New Roman" w:hAnsi="Times New Roman" w:cs="Times New Roman"/>
          <w:sz w:val="24"/>
          <w:szCs w:val="24"/>
        </w:rPr>
        <w:t>4</w:t>
      </w:r>
      <w:r w:rsidR="00FA6270" w:rsidRPr="00C4259F">
        <w:rPr>
          <w:rFonts w:ascii="Times New Roman" w:hAnsi="Times New Roman" w:cs="Times New Roman"/>
          <w:sz w:val="24"/>
          <w:szCs w:val="24"/>
        </w:rPr>
        <w:t xml:space="preserve">: </w:t>
      </w:r>
      <w:r w:rsidR="00FA6270" w:rsidRPr="00C4259F">
        <w:rPr>
          <w:rFonts w:ascii="Times New Roman" w:hAnsi="Times New Roman" w:cs="Times New Roman"/>
          <w:sz w:val="24"/>
          <w:szCs w:val="24"/>
          <w:lang w:val="en-US"/>
        </w:rPr>
        <w:t>Impact of age, education and sex on IGD subdomains</w:t>
      </w:r>
    </w:p>
    <w:p w:rsidR="00AA698D" w:rsidRPr="00C4259F" w:rsidRDefault="00AA69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8070" w:type="dxa"/>
        <w:tblInd w:w="-5" w:type="dxa"/>
        <w:tblLook w:val="04A0" w:firstRow="1" w:lastRow="0" w:firstColumn="1" w:lastColumn="0" w:noHBand="0" w:noVBand="1"/>
      </w:tblPr>
      <w:tblGrid>
        <w:gridCol w:w="1727"/>
        <w:gridCol w:w="2224"/>
        <w:gridCol w:w="2111"/>
        <w:gridCol w:w="2008"/>
      </w:tblGrid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D subtest /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GD subdomain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skal-Wallis test / Mann-Whitney U test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for age subgroups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skal-Wallis test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for education subgroups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n-Whitney U test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arison for sex subgroups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tal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4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02 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(0.531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8 (0.002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 vs. 3: 0.077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.10 (.151)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414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51 (0.002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5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.02 (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 (0.321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3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.98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1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6.68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 (0.848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4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.27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1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0.71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7 (0.300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5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.94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8.06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8 (0.123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6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57 (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2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17 (0.022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 (0.327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7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.80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0.77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9 (0.122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8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.96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3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.84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 (0.337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9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87 (0.004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61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vs. 3: 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56 (0.019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1 (0.113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69 (0.058)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35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2.99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78 (0.029)*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1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.63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20.97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7 (0.102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2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.40 (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61 (0.012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 (0.402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/WM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4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5.05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0 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5 (0.173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5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.26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44.98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 (0.758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M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6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.81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2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7.47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 (0.791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M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7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.86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9.48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2 (0.087)</w:t>
            </w:r>
          </w:p>
        </w:tc>
      </w:tr>
      <w:tr w:rsidR="00835F49" w:rsidRPr="00C4259F" w:rsidTr="00DA7678">
        <w:tc>
          <w:tcPr>
            <w:tcW w:w="1727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</w:t>
            </w:r>
            <w:r w:rsidR="00EF2315" w:rsidRPr="00C4259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2224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04 (&lt;0.001)*</w:t>
            </w:r>
          </w:p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&lt;0.001*</w:t>
            </w:r>
          </w:p>
        </w:tc>
        <w:tc>
          <w:tcPr>
            <w:tcW w:w="2111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1.33 </w:t>
            </w: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1)*</w:t>
            </w:r>
          </w:p>
        </w:tc>
        <w:tc>
          <w:tcPr>
            <w:tcW w:w="2008" w:type="dxa"/>
          </w:tcPr>
          <w:p w:rsidR="00835F49" w:rsidRPr="00C4259F" w:rsidRDefault="00835F49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4 (0.104)</w:t>
            </w:r>
          </w:p>
        </w:tc>
      </w:tr>
    </w:tbl>
    <w:p w:rsidR="00835F49" w:rsidRPr="00C4259F" w:rsidRDefault="00835F49">
      <w:pPr>
        <w:rPr>
          <w:rFonts w:ascii="Times New Roman" w:hAnsi="Times New Roman" w:cs="Times New Roman"/>
          <w:sz w:val="24"/>
          <w:szCs w:val="24"/>
        </w:rPr>
      </w:pPr>
    </w:p>
    <w:p w:rsidR="00EF2315" w:rsidRPr="00C4259F" w:rsidRDefault="00EF2315" w:rsidP="00EF2315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1: total memory (A1-A12), 2: prospective memory, 3: forward digit span, 4: verbal working memory, 5: visual working memory, 6: executive function, 7: verbal learning, 8: visual learning, 9: pair association, 10: delayed recognition: wordlist, 11: delayed recognition: text, 12: delayed recognition: figures, 13: priming, 14: </w:t>
      </w:r>
      <w:r w:rsidRPr="00C4259F">
        <w:rPr>
          <w:rFonts w:ascii="Times New Roman" w:hAnsi="Times New Roman" w:cs="Times New Roman"/>
          <w:szCs w:val="20"/>
        </w:rPr>
        <w:t xml:space="preserve">short term memory/working memory, 15: learning, 16: verbal memory, 17: visual memory, 18: delayed recall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*: the correlation is significant at the level 0.05 (2-sided)</w:t>
      </w:r>
    </w:p>
    <w:p w:rsidR="00EF2315" w:rsidRPr="00C4259F" w:rsidRDefault="00EF2315">
      <w:pPr>
        <w:rPr>
          <w:rFonts w:ascii="Times New Roman" w:hAnsi="Times New Roman" w:cs="Times New Roman"/>
          <w:sz w:val="24"/>
          <w:szCs w:val="24"/>
        </w:rPr>
      </w:pPr>
    </w:p>
    <w:p w:rsidR="00190D8C" w:rsidRPr="00C4259F" w:rsidRDefault="00190D8C">
      <w:pPr>
        <w:rPr>
          <w:rFonts w:ascii="Times New Roman" w:hAnsi="Times New Roman" w:cs="Times New Roman"/>
          <w:sz w:val="24"/>
          <w:szCs w:val="24"/>
        </w:rPr>
      </w:pPr>
    </w:p>
    <w:p w:rsidR="00190D8C" w:rsidRPr="00C4259F" w:rsidRDefault="00190D8C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243631" w:rsidRPr="00C4259F" w:rsidRDefault="002436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Supplementary table 5: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Correlation analysis between the mental-cognitive BFS and a validated cognitive performance test battery (IGD) with age-based subgroup analysis</w:t>
      </w:r>
    </w:p>
    <w:tbl>
      <w:tblPr>
        <w:tblStyle w:val="Tabellenraster"/>
        <w:tblW w:w="14279" w:type="dxa"/>
        <w:tblLook w:val="04A0" w:firstRow="1" w:lastRow="0" w:firstColumn="1" w:lastColumn="0" w:noHBand="0" w:noVBand="1"/>
      </w:tblPr>
      <w:tblGrid>
        <w:gridCol w:w="1122"/>
        <w:gridCol w:w="761"/>
        <w:gridCol w:w="1063"/>
        <w:gridCol w:w="768"/>
        <w:gridCol w:w="747"/>
        <w:gridCol w:w="747"/>
        <w:gridCol w:w="747"/>
        <w:gridCol w:w="767"/>
        <w:gridCol w:w="747"/>
        <w:gridCol w:w="767"/>
        <w:gridCol w:w="747"/>
        <w:gridCol w:w="747"/>
        <w:gridCol w:w="742"/>
        <w:gridCol w:w="753"/>
        <w:gridCol w:w="747"/>
        <w:gridCol w:w="704"/>
        <w:gridCol w:w="780"/>
        <w:gridCol w:w="823"/>
      </w:tblGrid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IGD subdomains</w:t>
            </w:r>
          </w:p>
        </w:tc>
        <w:tc>
          <w:tcPr>
            <w:tcW w:w="761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1063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rrelation coeficient (r) 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p-value </w:t>
            </w: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(p)</w:t>
            </w:r>
          </w:p>
        </w:tc>
        <w:tc>
          <w:tcPr>
            <w:tcW w:w="11333" w:type="dxa"/>
            <w:gridSpan w:val="15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gnitive and mental function (BFS)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61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63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2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3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4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5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6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7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8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9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0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1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2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Stroop test (M4-M6)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Landolt test (M7-M8)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Stepping-stone-maze test (M9-M12)</w:t>
            </w:r>
          </w:p>
        </w:tc>
      </w:tr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4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4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94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-51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9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7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2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7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61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5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7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0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4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4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8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74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6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7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6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2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8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61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3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2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6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9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2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4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12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9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63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8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51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</w:tr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ST/WM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1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3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51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9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7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7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8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7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2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60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9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6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9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2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3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6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12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6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90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7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5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9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3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8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8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</w:tr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L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7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9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3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8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4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2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1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5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2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9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2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2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7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4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2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8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34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2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2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99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6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7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0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1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8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9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87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2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0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1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</w:tr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VeM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8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6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4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4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2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3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0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7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0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6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2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5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6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6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9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8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3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8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39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5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1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7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20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0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0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1</w:t>
            </w:r>
          </w:p>
        </w:tc>
      </w:tr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ViM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7</w:t>
            </w: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8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2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4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6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7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8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8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2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81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4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2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7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7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2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7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41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46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4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6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0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8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2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85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3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6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2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4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06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3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6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18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9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67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8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52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6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9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243631" w:rsidRPr="00C4259F" w:rsidTr="00816A67">
        <w:tc>
          <w:tcPr>
            <w:tcW w:w="1122" w:type="dxa"/>
            <w:vMerge w:val="restart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DR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8</w:t>
            </w: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0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9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7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3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2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31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73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22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34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3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5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3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0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16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0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60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7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1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3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93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75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8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5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2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2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3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6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5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63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2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6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9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</w:tr>
      <w:tr w:rsidR="00243631" w:rsidRPr="00C4259F" w:rsidTr="00816A67">
        <w:tc>
          <w:tcPr>
            <w:tcW w:w="1122" w:type="dxa"/>
            <w:vMerge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106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r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68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23*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8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1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2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3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6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7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0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0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7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742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88</w:t>
            </w:r>
          </w:p>
        </w:tc>
        <w:tc>
          <w:tcPr>
            <w:tcW w:w="75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5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14</w:t>
            </w:r>
          </w:p>
        </w:tc>
        <w:tc>
          <w:tcPr>
            <w:tcW w:w="747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704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72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80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1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5</w:t>
            </w:r>
          </w:p>
        </w:tc>
        <w:tc>
          <w:tcPr>
            <w:tcW w:w="823" w:type="dxa"/>
          </w:tcPr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5*</w:t>
            </w:r>
          </w:p>
          <w:p w:rsidR="00243631" w:rsidRPr="00C4259F" w:rsidRDefault="00243631" w:rsidP="00816A6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</w:tr>
    </w:tbl>
    <w:p w:rsidR="00243631" w:rsidRPr="00C4259F" w:rsidRDefault="00243631">
      <w:pPr>
        <w:rPr>
          <w:rFonts w:ascii="Times New Roman" w:hAnsi="Times New Roman" w:cs="Times New Roman"/>
          <w:sz w:val="24"/>
          <w:szCs w:val="24"/>
        </w:rPr>
      </w:pPr>
    </w:p>
    <w:p w:rsidR="00243631" w:rsidRPr="00C4259F" w:rsidRDefault="00EF2315" w:rsidP="00EF23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1: optical reaction time, 2: pursuing reaction time, 3: acoustical reaction time, 4: verbal reaction time, 5: cognitive reaction time, 6: cognitive switching capability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7: ability to concentrate (time)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8: ability to concentrate (mistakes)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9: strategic thinking, 10: memory performance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11: orientation capability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 xml:space="preserve">12: changeover capability, 13: total memory (A1-A12), 14: short term memory / working memory (A2-A5), 15: learning (A6-A8), 16: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lastRenderedPageBreak/>
        <w:t>verbal memory (A3, A6, A9, A10), 17: visual memory (A4, A7, A11), 18: delayed recall (A9-A11), **: the correlation is significant at the level 0.01 (2-sided), *: the correlation is significant at the level 0.05 (2-sided)</w:t>
      </w:r>
    </w:p>
    <w:p w:rsidR="00645704" w:rsidRPr="00C4259F" w:rsidRDefault="00645704" w:rsidP="00EF231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A7678" w:rsidRPr="00C4259F" w:rsidRDefault="00DA7678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43631" w:rsidRPr="00C4259F">
        <w:rPr>
          <w:rFonts w:ascii="Times New Roman" w:hAnsi="Times New Roman" w:cs="Times New Roman"/>
          <w:sz w:val="24"/>
          <w:szCs w:val="24"/>
        </w:rPr>
        <w:t>6</w:t>
      </w:r>
      <w:r w:rsidR="00FA6270" w:rsidRPr="00C4259F">
        <w:rPr>
          <w:rFonts w:ascii="Times New Roman" w:hAnsi="Times New Roman" w:cs="Times New Roman"/>
          <w:sz w:val="24"/>
          <w:szCs w:val="24"/>
        </w:rPr>
        <w:t xml:space="preserve">: </w:t>
      </w:r>
      <w:r w:rsidR="00FA6270" w:rsidRPr="00C4259F">
        <w:rPr>
          <w:rFonts w:ascii="Times New Roman" w:hAnsi="Times New Roman" w:cs="Times New Roman"/>
          <w:sz w:val="24"/>
          <w:szCs w:val="24"/>
          <w:lang w:val="en-US"/>
        </w:rPr>
        <w:t>Impact of age, education and sex on TICS subdomains</w:t>
      </w:r>
    </w:p>
    <w:p w:rsidR="00DA7678" w:rsidRPr="00C4259F" w:rsidRDefault="00DA767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6656" w:type="dxa"/>
        <w:tblLook w:val="04A0" w:firstRow="1" w:lastRow="0" w:firstColumn="1" w:lastColumn="0" w:noHBand="0" w:noVBand="1"/>
      </w:tblPr>
      <w:tblGrid>
        <w:gridCol w:w="1848"/>
        <w:gridCol w:w="1601"/>
        <w:gridCol w:w="1729"/>
        <w:gridCol w:w="1478"/>
      </w:tblGrid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</w:rPr>
              <w:t>TICS subdomain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skal-Wallis test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 comparison for age subgroups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skal-Wallis test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 comparison for education subgroups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nn-Whitney U test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asympt. significance); comparison for sex subgroups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worrying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 (0.814)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2 (0.053)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8.50 (0.643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essive demands at work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7 (0.456)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7 (0.024)*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8.00 (0.489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overload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2 (0.045)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117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18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0.296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9 (0.070)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0.00 (0.088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discontent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77 (0.001)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381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03*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9 (0.001)*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78.50 (0.364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ssure to perform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6 (&lt;0.001)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002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0.397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2 (0.009)*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2.50 (0.942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Lack of social recognition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5 (&lt;0.001)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2: 0.396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vs. 3: 0.043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vs. 3: 0.180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4 (0.572)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6.50 (0.916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overload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05 (0.007)*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vs. 3: 0.630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vs. 3: 0.008*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0 (0.849)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68.0 (0.175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isolation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7 (0.205)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.37 (0.030)*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87.50 (0.951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al tensions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93 (0.231)</w:t>
            </w: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12 (0.532)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06.00 (0.425)</w:t>
            </w:r>
          </w:p>
        </w:tc>
      </w:tr>
      <w:tr w:rsidR="00DA7678" w:rsidRPr="00C4259F" w:rsidTr="00DA7678">
        <w:tc>
          <w:tcPr>
            <w:tcW w:w="1848" w:type="dxa"/>
          </w:tcPr>
          <w:p w:rsidR="00DA7678" w:rsidRPr="00C4259F" w:rsidRDefault="00DA7678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reening Scale (SSCS)</w:t>
            </w:r>
          </w:p>
        </w:tc>
        <w:tc>
          <w:tcPr>
            <w:tcW w:w="1601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36 (0.506)</w:t>
            </w:r>
          </w:p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9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47 (0.013)*</w:t>
            </w:r>
          </w:p>
        </w:tc>
        <w:tc>
          <w:tcPr>
            <w:tcW w:w="1478" w:type="dxa"/>
          </w:tcPr>
          <w:p w:rsidR="00DA7678" w:rsidRPr="00C4259F" w:rsidRDefault="00DA7678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C4259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89.00 (0.337)</w:t>
            </w:r>
          </w:p>
        </w:tc>
      </w:tr>
    </w:tbl>
    <w:p w:rsidR="00DA7678" w:rsidRPr="00C4259F" w:rsidRDefault="00DA7678">
      <w:pPr>
        <w:rPr>
          <w:rFonts w:ascii="Times New Roman" w:hAnsi="Times New Roman" w:cs="Times New Roman"/>
          <w:sz w:val="24"/>
          <w:szCs w:val="24"/>
        </w:rPr>
      </w:pPr>
    </w:p>
    <w:p w:rsidR="00EF2315" w:rsidRPr="00C4259F" w:rsidRDefault="00EF2315" w:rsidP="00EF231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  <w:lang w:val="en-US"/>
        </w:rPr>
        <w:t>*: the correlation is significant at the level 0.05 (2-sided)</w:t>
      </w:r>
    </w:p>
    <w:p w:rsidR="00EF2315" w:rsidRPr="00C4259F" w:rsidRDefault="00EF2315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645704" w:rsidRPr="00C4259F" w:rsidRDefault="00645704">
      <w:pPr>
        <w:rPr>
          <w:rFonts w:ascii="Times New Roman" w:hAnsi="Times New Roman" w:cs="Times New Roman"/>
          <w:sz w:val="24"/>
          <w:szCs w:val="24"/>
        </w:rPr>
      </w:pPr>
    </w:p>
    <w:p w:rsidR="00A876BB" w:rsidRPr="00C4259F" w:rsidRDefault="00A876BB">
      <w:pPr>
        <w:rPr>
          <w:rFonts w:ascii="Times New Roman" w:hAnsi="Times New Roman" w:cs="Times New Roman"/>
          <w:sz w:val="24"/>
          <w:szCs w:val="24"/>
        </w:rPr>
      </w:pPr>
      <w:r w:rsidRPr="00C4259F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43631" w:rsidRPr="00C4259F">
        <w:rPr>
          <w:rFonts w:ascii="Times New Roman" w:hAnsi="Times New Roman" w:cs="Times New Roman"/>
          <w:sz w:val="24"/>
          <w:szCs w:val="24"/>
        </w:rPr>
        <w:t>7</w:t>
      </w:r>
      <w:r w:rsidR="00FA6270" w:rsidRPr="00C4259F">
        <w:rPr>
          <w:rFonts w:ascii="Times New Roman" w:hAnsi="Times New Roman" w:cs="Times New Roman"/>
          <w:sz w:val="24"/>
          <w:szCs w:val="24"/>
        </w:rPr>
        <w:t xml:space="preserve">: </w:t>
      </w:r>
      <w:r w:rsidR="00FA6270" w:rsidRPr="00C4259F">
        <w:rPr>
          <w:rFonts w:ascii="Times New Roman" w:hAnsi="Times New Roman" w:cs="Times New Roman"/>
          <w:sz w:val="24"/>
          <w:szCs w:val="24"/>
          <w:lang w:val="en-GB"/>
        </w:rPr>
        <w:t>Correlation analysis between the mental-cognitive BFS and chronic stress exposure (TICS) with age-based subgroup analysis</w:t>
      </w:r>
    </w:p>
    <w:p w:rsidR="00AA698D" w:rsidRPr="00C4259F" w:rsidRDefault="00AA698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14879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850"/>
        <w:gridCol w:w="851"/>
        <w:gridCol w:w="709"/>
        <w:gridCol w:w="708"/>
        <w:gridCol w:w="709"/>
        <w:gridCol w:w="709"/>
        <w:gridCol w:w="709"/>
        <w:gridCol w:w="708"/>
        <w:gridCol w:w="851"/>
        <w:gridCol w:w="850"/>
        <w:gridCol w:w="709"/>
        <w:gridCol w:w="709"/>
        <w:gridCol w:w="709"/>
        <w:gridCol w:w="850"/>
        <w:gridCol w:w="851"/>
        <w:gridCol w:w="850"/>
      </w:tblGrid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ICS</w:t>
            </w:r>
          </w:p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ubdomains</w:t>
            </w:r>
          </w:p>
        </w:tc>
        <w:tc>
          <w:tcPr>
            <w:tcW w:w="851" w:type="dxa"/>
            <w:vMerge w:val="restart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ge (years)</w:t>
            </w:r>
          </w:p>
        </w:tc>
        <w:tc>
          <w:tcPr>
            <w:tcW w:w="850" w:type="dxa"/>
            <w:vMerge w:val="restart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Correlation coeficient (r) 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 xml:space="preserve">p-value </w:t>
            </w: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(p)</w:t>
            </w:r>
          </w:p>
        </w:tc>
        <w:tc>
          <w:tcPr>
            <w:tcW w:w="11482" w:type="dxa"/>
            <w:gridSpan w:val="15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Cognitive and mental function (BFS)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2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3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4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5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6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7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8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9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0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1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M12</w:t>
            </w:r>
            <w:r w:rsidR="00EF2315" w:rsidRPr="00C4259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Stroop test (M4-M6)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Landolt test (M7-M8)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Stepping-stone-</w:t>
            </w:r>
            <w:r w:rsidRPr="00C4259F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aze test (M9-M12)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Chronic worrying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3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1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4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3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7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3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2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1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9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29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7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5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7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7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2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75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xcessive demands at work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3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8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3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2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6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6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27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8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7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5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9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6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6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4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3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3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0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91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k overload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0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6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1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3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8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6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2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4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4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7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1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6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6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9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3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47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4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1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5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k discontent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7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4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8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5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4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9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6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7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22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2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5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7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8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2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6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6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4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1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4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lastRenderedPageBreak/>
              <w:t>Pressure to perform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0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0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3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4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0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6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7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4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3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7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1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6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8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2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5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6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2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5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35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3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6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51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8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7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3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EF2315">
            <w:pPr>
              <w:spacing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ck of social recognition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6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8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3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91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6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7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24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8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1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1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2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9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8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7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1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9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7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4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al overload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9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9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7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8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2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2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9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24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7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7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9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5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28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88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6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7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411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26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7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9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al isolation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7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7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9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32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6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3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49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0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7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3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312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8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5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5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3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1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6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8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9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3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9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2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2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2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49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al tensions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3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0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8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8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5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3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5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7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8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3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5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0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5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0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93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3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7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3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7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1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2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5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6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0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8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40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6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2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3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66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2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8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8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6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2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17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1</w:t>
            </w:r>
          </w:p>
        </w:tc>
      </w:tr>
      <w:tr w:rsidR="00A876BB" w:rsidRPr="00C4259F" w:rsidTr="00FA6270">
        <w:tc>
          <w:tcPr>
            <w:tcW w:w="1696" w:type="dxa"/>
            <w:vMerge w:val="restart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creening Scale for chronic stress (SSCS)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Total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6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1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2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7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8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0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7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6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4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7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9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lt;= 25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5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49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4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8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8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0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4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09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9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2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9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69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6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40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23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50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26-49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33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14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79**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2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7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8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3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11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6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3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04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2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3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76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55</w:t>
            </w:r>
          </w:p>
        </w:tc>
      </w:tr>
      <w:tr w:rsidR="00A876BB" w:rsidRPr="00C4259F" w:rsidTr="00FA6270">
        <w:tc>
          <w:tcPr>
            <w:tcW w:w="1696" w:type="dxa"/>
            <w:vMerge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&gt;= 50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10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05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9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16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4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57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6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678</w:t>
            </w:r>
          </w:p>
        </w:tc>
        <w:tc>
          <w:tcPr>
            <w:tcW w:w="708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63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8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94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71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41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20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188</w:t>
            </w:r>
          </w:p>
        </w:tc>
        <w:tc>
          <w:tcPr>
            <w:tcW w:w="709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35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388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01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519</w:t>
            </w:r>
          </w:p>
        </w:tc>
        <w:tc>
          <w:tcPr>
            <w:tcW w:w="851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473</w:t>
            </w:r>
          </w:p>
        </w:tc>
        <w:tc>
          <w:tcPr>
            <w:tcW w:w="850" w:type="dxa"/>
          </w:tcPr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  <w:p w:rsidR="00A876BB" w:rsidRPr="00C4259F" w:rsidRDefault="00A876BB" w:rsidP="00FA6270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4"/>
                <w:szCs w:val="14"/>
              </w:rPr>
            </w:pPr>
            <w:r w:rsidRPr="00C4259F">
              <w:rPr>
                <w:rFonts w:ascii="Times New Roman" w:hAnsi="Times New Roman" w:cs="Times New Roman"/>
                <w:sz w:val="14"/>
                <w:szCs w:val="14"/>
              </w:rPr>
              <w:t>0.929</w:t>
            </w:r>
          </w:p>
        </w:tc>
      </w:tr>
    </w:tbl>
    <w:p w:rsidR="00A876BB" w:rsidRPr="00C4259F" w:rsidRDefault="00A876BB">
      <w:pPr>
        <w:rPr>
          <w:rFonts w:ascii="Times New Roman" w:hAnsi="Times New Roman" w:cs="Times New Roman"/>
          <w:sz w:val="24"/>
          <w:szCs w:val="24"/>
        </w:rPr>
      </w:pPr>
    </w:p>
    <w:p w:rsidR="00EF2315" w:rsidRPr="00C4259F" w:rsidRDefault="00EF2315" w:rsidP="00EF231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59F">
        <w:rPr>
          <w:rFonts w:ascii="Times New Roman" w:hAnsi="Times New Roman" w:cs="Times New Roman"/>
          <w:sz w:val="24"/>
          <w:szCs w:val="24"/>
          <w:lang w:val="en-GB"/>
        </w:rPr>
        <w:t xml:space="preserve">1: </w:t>
      </w:r>
      <w:r w:rsidRPr="00C4259F">
        <w:rPr>
          <w:rFonts w:ascii="Times New Roman" w:hAnsi="Times New Roman" w:cs="Times New Roman"/>
          <w:sz w:val="24"/>
          <w:szCs w:val="24"/>
        </w:rPr>
        <w:t xml:space="preserve">optical reaction time, 2: pursuing reaction time, 3: acoustical reaction time, 4: verbal reaction time, 5: cognitive reaction time, 6: cognitive switching capability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7: ability to concentrate (time)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8: ability to concentrate (mistakes)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9: strategic thinking, 10: memory performance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11: orientation capability</w:t>
      </w:r>
      <w:r w:rsidRPr="00C4259F">
        <w:rPr>
          <w:rFonts w:ascii="Times New Roman" w:hAnsi="Times New Roman" w:cs="Times New Roman"/>
          <w:sz w:val="24"/>
          <w:szCs w:val="24"/>
        </w:rPr>
        <w:t xml:space="preserve">, </w:t>
      </w:r>
      <w:r w:rsidRPr="00C4259F">
        <w:rPr>
          <w:rFonts w:ascii="Times New Roman" w:hAnsi="Times New Roman" w:cs="Times New Roman"/>
          <w:sz w:val="24"/>
          <w:szCs w:val="24"/>
          <w:lang w:val="en-US"/>
        </w:rPr>
        <w:t>12: changeover capability, **: the correlation is significant at the level 0.01 (2-sided), *: the correlation is significant at the level 0.05 (2-sided)</w:t>
      </w:r>
    </w:p>
    <w:p w:rsidR="00EF2315" w:rsidRPr="00C4259F" w:rsidRDefault="00EF231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F2315" w:rsidRPr="00C4259F" w:rsidSect="00FA6270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B3B"/>
    <w:rsid w:val="00190D8C"/>
    <w:rsid w:val="00243631"/>
    <w:rsid w:val="005B764A"/>
    <w:rsid w:val="005D626C"/>
    <w:rsid w:val="00645704"/>
    <w:rsid w:val="00774B3B"/>
    <w:rsid w:val="00835F49"/>
    <w:rsid w:val="008936BF"/>
    <w:rsid w:val="009160B1"/>
    <w:rsid w:val="009625DD"/>
    <w:rsid w:val="00A876BB"/>
    <w:rsid w:val="00AA698D"/>
    <w:rsid w:val="00AE79B1"/>
    <w:rsid w:val="00BD616D"/>
    <w:rsid w:val="00BF1AAE"/>
    <w:rsid w:val="00C4259F"/>
    <w:rsid w:val="00DA7678"/>
    <w:rsid w:val="00E83296"/>
    <w:rsid w:val="00EF2315"/>
    <w:rsid w:val="00FA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D353B3D0-AD54-C947-87A8-55ECF4B47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 Gothic" w:eastAsiaTheme="minorHAnsi" w:hAnsi="Century Gothic" w:cs="Times New Roman (Textkörper CS)"/>
        <w:sz w:val="22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4B3B"/>
    <w:pPr>
      <w:spacing w:after="200" w:line="276" w:lineRule="auto"/>
    </w:pPr>
    <w:rPr>
      <w:rFonts w:asciiTheme="minorHAnsi" w:hAnsiTheme="minorHAnsi" w:cstheme="minorBidi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4B3B"/>
    <w:rPr>
      <w:rFonts w:ascii="Cambria" w:eastAsia="MS Mincho" w:hAnsi="Cambria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068</Words>
  <Characters>25635</Characters>
  <Application>Microsoft Office Word</Application>
  <DocSecurity>0</DocSecurity>
  <Lines>213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arifi</dc:creator>
  <cp:keywords/>
  <dc:description/>
  <cp:lastModifiedBy>deborah arifi</cp:lastModifiedBy>
  <cp:revision>8</cp:revision>
  <dcterms:created xsi:type="dcterms:W3CDTF">2020-12-07T15:37:00Z</dcterms:created>
  <dcterms:modified xsi:type="dcterms:W3CDTF">2021-02-09T20:20:00Z</dcterms:modified>
</cp:coreProperties>
</file>